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455"/>
        <w:gridCol w:w="1455"/>
        <w:gridCol w:w="1455"/>
        <w:gridCol w:w="1455"/>
      </w:tblGrid>
      <w:tr w:rsidR="008322B4" w14:paraId="0E912FC1" w14:textId="77777777" w:rsidTr="008322B4">
        <w:trPr>
          <w:jc w:val="center"/>
        </w:trPr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1733" w14:textId="05658118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C44F" w14:textId="6284DB32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0128" w14:textId="4F4E5731" w:rsidR="008322B4" w:rsidRPr="00276142" w:rsidRDefault="008322B4" w:rsidP="008322B4">
            <w:pPr>
              <w:spacing w:before="40" w:after="40"/>
              <w:jc w:val="right"/>
              <w:rPr>
                <w:i/>
                <w:iCs/>
                <w:sz w:val="16"/>
                <w:szCs w:val="16"/>
              </w:rPr>
            </w:pPr>
            <w:r w:rsidRPr="00276142"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6267" w14:textId="2EA19B69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8322B4">
              <w:rPr>
                <w:i/>
                <w:iCs/>
                <w:sz w:val="16"/>
                <w:szCs w:val="16"/>
              </w:rPr>
              <w:t>η</w:t>
            </w:r>
            <w:r w:rsidRPr="008322B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E176" w14:textId="596783AB" w:rsidR="008322B4" w:rsidRPr="008322B4" w:rsidRDefault="008322B4" w:rsidP="004C1949">
            <w:pPr>
              <w:spacing w:before="40" w:after="40"/>
              <w:jc w:val="right"/>
              <w:rPr>
                <w:i/>
                <w:iCs/>
                <w:sz w:val="16"/>
                <w:szCs w:val="16"/>
              </w:rPr>
            </w:pPr>
            <w:r w:rsidRPr="008322B4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8322B4" w14:paraId="5D18D162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34BA" w14:textId="2C6E6AB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8B59" w14:textId="2082D0EC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2.49320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D5FD" w14:textId="7A44D637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02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F9BE" w14:textId="6B164F7D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0.000183  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B5A8" w14:textId="7161725E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.8785    </w:t>
            </w:r>
          </w:p>
        </w:tc>
      </w:tr>
      <w:tr w:rsidR="008322B4" w14:paraId="76E1A011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24B5" w14:textId="64E7801C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0C9F" w14:textId="3647EE32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690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F393" w14:textId="1B683A5C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18.66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10A3" w14:textId="67E21DAD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0385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2CF0" w14:textId="1D78EEDA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322B4" w14:paraId="3DBF0721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BB14" w14:textId="52CB5E21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group:order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BD04" w14:textId="35828B59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0.69051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189F" w14:textId="79010B55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1.46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6141" w14:textId="6A575AC2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0.003139  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DE1D" w14:textId="158FB75D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.2303    </w:t>
            </w:r>
          </w:p>
        </w:tc>
      </w:tr>
      <w:tr w:rsidR="008322B4" w14:paraId="5081A7A4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5DE4" w14:textId="0F020B27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DB88" w14:textId="18C5D468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586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B2DF" w14:textId="3949FECD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32.92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CCE8" w14:textId="66BCE852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0567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CD73" w14:textId="150CD01F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322B4" w14:paraId="5FFC9644" w14:textId="77777777" w:rsidTr="008322B4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1869" w14:textId="379AFF5B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group:distance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4CF0" w14:textId="0F254B58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0.58621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5008" w14:textId="6B195CA0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9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0943" w14:textId="041C5E94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0.001714  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3EAE" w14:textId="203C1E75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.3356    </w:t>
            </w:r>
          </w:p>
        </w:tc>
      </w:tr>
      <w:tr w:rsidR="008322B4" w14:paraId="6504A980" w14:textId="77777777" w:rsidTr="00276142">
        <w:trPr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4C0B" w14:textId="7711D5FD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order:distance</w:t>
            </w:r>
            <w:proofErr w:type="spellEnd"/>
            <w:proofErr w:type="gram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2EF1" w14:textId="18F8198B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751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B170" w14:textId="1948F66F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60.35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E005" w14:textId="4162A638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1238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DA7D" w14:textId="5ED7461A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8322B4" w14:paraId="3B59B5F0" w14:textId="77777777" w:rsidTr="00276142">
        <w:trPr>
          <w:jc w:val="center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BF5B" w14:textId="683030B8" w:rsidR="008322B4" w:rsidRDefault="008322B4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group:order</w:t>
            </w:r>
            <w:proofErr w:type="gramEnd"/>
            <w:r>
              <w:rPr>
                <w:sz w:val="16"/>
                <w:szCs w:val="16"/>
              </w:rPr>
              <w:t>:distanc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BC75" w14:textId="6302AC50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751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A966" w14:textId="7B089315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>0.194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802E" w14:textId="741086A8" w:rsidR="008322B4" w:rsidRDefault="00DD1AD1" w:rsidP="008322B4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0.000455   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1B30" w14:textId="7F773908" w:rsidR="008322B4" w:rsidRDefault="00DD1AD1" w:rsidP="004C1949">
            <w:pPr>
              <w:spacing w:before="40" w:after="40"/>
              <w:jc w:val="right"/>
              <w:rPr>
                <w:sz w:val="16"/>
                <w:szCs w:val="16"/>
              </w:rPr>
            </w:pPr>
            <w:r w:rsidRPr="00DD1AD1">
              <w:rPr>
                <w:sz w:val="16"/>
                <w:szCs w:val="16"/>
              </w:rPr>
              <w:t xml:space="preserve">.6607    </w:t>
            </w:r>
          </w:p>
        </w:tc>
      </w:tr>
    </w:tbl>
    <w:p w14:paraId="54F3A663" w14:textId="77777777" w:rsidR="008322B4" w:rsidRDefault="008322B4"/>
    <w:sectPr w:rsidR="00832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B4"/>
    <w:rsid w:val="00276142"/>
    <w:rsid w:val="008322B4"/>
    <w:rsid w:val="00A416B5"/>
    <w:rsid w:val="00DD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77E80"/>
  <w15:chartTrackingRefBased/>
  <w15:docId w15:val="{554D5571-F337-5040-8EF4-F0CCAC15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2B4"/>
    <w:pPr>
      <w:spacing w:line="276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Clemens (clemens.brunner@uni-graz.at)</dc:creator>
  <cp:keywords/>
  <dc:description/>
  <cp:lastModifiedBy>Brunner, Clemens (clemens.brunner@uni-graz.at)</cp:lastModifiedBy>
  <cp:revision>3</cp:revision>
  <dcterms:created xsi:type="dcterms:W3CDTF">2024-01-17T10:56:00Z</dcterms:created>
  <dcterms:modified xsi:type="dcterms:W3CDTF">2024-01-17T11:00:00Z</dcterms:modified>
</cp:coreProperties>
</file>